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A2BE" w14:textId="6386660D" w:rsidR="00B51104" w:rsidRPr="00FD517C" w:rsidRDefault="001A0252">
      <w:pPr>
        <w:rPr>
          <w:rFonts w:ascii="Times New Roman" w:hAnsi="Times New Roman" w:cs="Times New Roman"/>
          <w:b/>
          <w:bCs/>
        </w:rPr>
      </w:pPr>
      <w:r w:rsidRPr="00FD517C">
        <w:rPr>
          <w:rFonts w:ascii="Times New Roman" w:hAnsi="Times New Roman" w:cs="Times New Roman"/>
          <w:b/>
          <w:bCs/>
        </w:rPr>
        <w:t>Supplemental Material</w:t>
      </w:r>
    </w:p>
    <w:p w14:paraId="577B6757" w14:textId="77777777" w:rsidR="00B66A98" w:rsidRDefault="00B66A98" w:rsidP="00B66A98">
      <w:pPr>
        <w:rPr>
          <w:rFonts w:ascii="Times New Roman" w:hAnsi="Times New Roman" w:cs="Times New Roman"/>
          <w:i/>
          <w:iCs/>
        </w:rPr>
      </w:pPr>
    </w:p>
    <w:p w14:paraId="34385FC1" w14:textId="77777777" w:rsidR="00B66A98" w:rsidRDefault="00B66A98" w:rsidP="00B66A98">
      <w:pPr>
        <w:rPr>
          <w:rFonts w:ascii="Times New Roman" w:hAnsi="Times New Roman" w:cs="Times New Roman"/>
        </w:rPr>
      </w:pPr>
      <w:r w:rsidRPr="002E6BBE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S1</w:t>
      </w:r>
      <w:r w:rsidRPr="002E6BBE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Select differences between newer vs. older </w:t>
      </w:r>
      <w:proofErr w:type="gramStart"/>
      <w:r>
        <w:rPr>
          <w:rFonts w:ascii="Times New Roman" w:hAnsi="Times New Roman" w:cs="Times New Roman"/>
        </w:rPr>
        <w:t>antifungal</w:t>
      </w:r>
      <w:proofErr w:type="gramEnd"/>
      <w:r>
        <w:rPr>
          <w:rFonts w:ascii="Times New Roman" w:hAnsi="Times New Roman" w:cs="Times New Roman"/>
        </w:rPr>
        <w:t xml:space="preserve"> groups</w:t>
      </w:r>
    </w:p>
    <w:p w14:paraId="71BE3F35" w14:textId="77777777" w:rsidR="00B66A98" w:rsidRPr="00D85863" w:rsidRDefault="00B66A98" w:rsidP="00B66A9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80"/>
        <w:gridCol w:w="1800"/>
        <w:gridCol w:w="1260"/>
      </w:tblGrid>
      <w:tr w:rsidR="00B66A98" w:rsidRPr="001677FE" w14:paraId="2E02B50F" w14:textId="77777777" w:rsidTr="00AB754D">
        <w:tc>
          <w:tcPr>
            <w:tcW w:w="2695" w:type="dxa"/>
          </w:tcPr>
          <w:p w14:paraId="2A8BDB20" w14:textId="77777777" w:rsidR="00B66A98" w:rsidRPr="0083522B" w:rsidRDefault="00B66A98" w:rsidP="00AB7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0" w:type="dxa"/>
          </w:tcPr>
          <w:p w14:paraId="526232AA" w14:textId="77777777" w:rsidR="00B66A98" w:rsidRPr="00F112BC" w:rsidRDefault="00B66A98" w:rsidP="00AB7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wer Antifungal Group </w:t>
            </w:r>
            <w:r w:rsidRPr="00DC57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1C3E8E02" w14:textId="77777777" w:rsidR="00B66A98" w:rsidRPr="00DC57A2" w:rsidRDefault="00B66A98" w:rsidP="00AB7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lder Antifungal Group </w:t>
            </w:r>
            <w:r w:rsidRPr="00DC57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26DAABEF" w14:textId="77777777" w:rsidR="00B66A98" w:rsidRDefault="00B66A98" w:rsidP="00AB7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1B7FD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B66A98" w:rsidRPr="001677FE" w14:paraId="77BBA01D" w14:textId="77777777" w:rsidTr="00AB754D">
        <w:tc>
          <w:tcPr>
            <w:tcW w:w="2695" w:type="dxa"/>
          </w:tcPr>
          <w:p w14:paraId="38E8D3FF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5719A56B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0DEBD42A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2B36FE04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98" w:rsidRPr="001677FE" w14:paraId="7CDACD2B" w14:textId="77777777" w:rsidTr="00AB754D">
        <w:tc>
          <w:tcPr>
            <w:tcW w:w="2695" w:type="dxa"/>
          </w:tcPr>
          <w:p w14:paraId="73FA6F5E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980" w:type="dxa"/>
          </w:tcPr>
          <w:p w14:paraId="698F6CA5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47EDC1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78C998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98" w:rsidRPr="001677FE" w14:paraId="41B78BF2" w14:textId="77777777" w:rsidTr="00AB754D">
        <w:tc>
          <w:tcPr>
            <w:tcW w:w="2695" w:type="dxa"/>
          </w:tcPr>
          <w:p w14:paraId="70FDDB9C" w14:textId="77777777" w:rsidR="00B66A98" w:rsidRPr="003F2FD4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ge (years)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1980" w:type="dxa"/>
          </w:tcPr>
          <w:p w14:paraId="55DEEC94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50–68)</w:t>
            </w:r>
          </w:p>
        </w:tc>
        <w:tc>
          <w:tcPr>
            <w:tcW w:w="1800" w:type="dxa"/>
          </w:tcPr>
          <w:p w14:paraId="6426BBCF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4–64)</w:t>
            </w:r>
          </w:p>
        </w:tc>
        <w:tc>
          <w:tcPr>
            <w:tcW w:w="1260" w:type="dxa"/>
          </w:tcPr>
          <w:p w14:paraId="3CFFF06E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66A98" w:rsidRPr="001677FE" w14:paraId="299CCE32" w14:textId="77777777" w:rsidTr="00AB754D">
        <w:tc>
          <w:tcPr>
            <w:tcW w:w="2695" w:type="dxa"/>
          </w:tcPr>
          <w:p w14:paraId="3980908A" w14:textId="77777777" w:rsidR="00B66A98" w:rsidRPr="003F2FD4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ale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F2FD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80" w:type="dxa"/>
          </w:tcPr>
          <w:p w14:paraId="1435DEDE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1800" w:type="dxa"/>
          </w:tcPr>
          <w:p w14:paraId="71B3B13A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1260" w:type="dxa"/>
          </w:tcPr>
          <w:p w14:paraId="15A30252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B66A98" w:rsidRPr="001677FE" w14:paraId="19762D6E" w14:textId="77777777" w:rsidTr="00AB754D">
        <w:tc>
          <w:tcPr>
            <w:tcW w:w="2695" w:type="dxa"/>
          </w:tcPr>
          <w:p w14:paraId="7F9F15CC" w14:textId="77777777" w:rsidR="00B66A98" w:rsidRDefault="00B66A98" w:rsidP="00AB75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BMI (kg/m</w:t>
            </w:r>
            <w:r w:rsidRPr="00A458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</w:t>
            </w:r>
          </w:p>
          <w:p w14:paraId="151437CF" w14:textId="77777777" w:rsidR="00B66A98" w:rsidRPr="003F2FD4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(IQR)</w:t>
            </w:r>
          </w:p>
        </w:tc>
        <w:tc>
          <w:tcPr>
            <w:tcW w:w="1980" w:type="dxa"/>
          </w:tcPr>
          <w:p w14:paraId="43ADCE0D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 (22.6–28.4)</w:t>
            </w:r>
          </w:p>
        </w:tc>
        <w:tc>
          <w:tcPr>
            <w:tcW w:w="1800" w:type="dxa"/>
          </w:tcPr>
          <w:p w14:paraId="7DC697FE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 (19.2–28.9)</w:t>
            </w:r>
          </w:p>
        </w:tc>
        <w:tc>
          <w:tcPr>
            <w:tcW w:w="1260" w:type="dxa"/>
          </w:tcPr>
          <w:p w14:paraId="46C1F238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B66A98" w:rsidRPr="001677FE" w14:paraId="4029F7F8" w14:textId="77777777" w:rsidTr="00AB754D">
        <w:tc>
          <w:tcPr>
            <w:tcW w:w="2695" w:type="dxa"/>
          </w:tcPr>
          <w:p w14:paraId="65B99BB1" w14:textId="77777777" w:rsidR="00B66A98" w:rsidRPr="003F2FD4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cologic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80" w:type="dxa"/>
          </w:tcPr>
          <w:p w14:paraId="1C96C120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7BAAB6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50E9E6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98" w:rsidRPr="001677FE" w14:paraId="2330B98C" w14:textId="77777777" w:rsidTr="00AB754D">
        <w:tc>
          <w:tcPr>
            <w:tcW w:w="2695" w:type="dxa"/>
          </w:tcPr>
          <w:p w14:paraId="251AAFA6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cute myeloid leukemia</w:t>
            </w:r>
          </w:p>
        </w:tc>
        <w:tc>
          <w:tcPr>
            <w:tcW w:w="1980" w:type="dxa"/>
          </w:tcPr>
          <w:p w14:paraId="0BD142E2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92.3)</w:t>
            </w:r>
          </w:p>
        </w:tc>
        <w:tc>
          <w:tcPr>
            <w:tcW w:w="1800" w:type="dxa"/>
          </w:tcPr>
          <w:p w14:paraId="75FF87D4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1260" w:type="dxa"/>
          </w:tcPr>
          <w:p w14:paraId="670AC4E7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66A98" w:rsidRPr="001677FE" w14:paraId="38E98664" w14:textId="77777777" w:rsidTr="00AB754D">
        <w:tc>
          <w:tcPr>
            <w:tcW w:w="2695" w:type="dxa"/>
          </w:tcPr>
          <w:p w14:paraId="1F4AEB5B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yelodysplastic syndrome</w:t>
            </w:r>
          </w:p>
        </w:tc>
        <w:tc>
          <w:tcPr>
            <w:tcW w:w="1980" w:type="dxa"/>
          </w:tcPr>
          <w:p w14:paraId="1833BE14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800" w:type="dxa"/>
          </w:tcPr>
          <w:p w14:paraId="140FCBB4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1260" w:type="dxa"/>
          </w:tcPr>
          <w:p w14:paraId="3D0661FA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66A98" w:rsidRPr="001677FE" w14:paraId="0C624D9A" w14:textId="77777777" w:rsidTr="00AB754D">
        <w:tc>
          <w:tcPr>
            <w:tcW w:w="2695" w:type="dxa"/>
          </w:tcPr>
          <w:p w14:paraId="71D58A9C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Receipt of newer</w:t>
            </w:r>
          </w:p>
          <w:p w14:paraId="28336C2C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generation anti-cancer</w:t>
            </w:r>
          </w:p>
          <w:p w14:paraId="57C9A43B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herapy </w:t>
            </w:r>
            <w:r w:rsidRPr="001B7F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</w:tcPr>
          <w:p w14:paraId="6DAE59E0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1800" w:type="dxa"/>
          </w:tcPr>
          <w:p w14:paraId="54BADC89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260" w:type="dxa"/>
          </w:tcPr>
          <w:p w14:paraId="1FAB5ED8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66A98" w:rsidRPr="001677FE" w14:paraId="294D0002" w14:textId="77777777" w:rsidTr="00AB754D">
        <w:tc>
          <w:tcPr>
            <w:tcW w:w="2695" w:type="dxa"/>
          </w:tcPr>
          <w:p w14:paraId="3247CB36" w14:textId="77777777" w:rsidR="00B66A98" w:rsidRPr="003F2FD4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oscopy or imaging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80" w:type="dxa"/>
          </w:tcPr>
          <w:p w14:paraId="074BAE49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69EDEC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D97AE8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98" w:rsidRPr="001677FE" w14:paraId="22AE6DDF" w14:textId="77777777" w:rsidTr="00AB754D">
        <w:tc>
          <w:tcPr>
            <w:tcW w:w="2695" w:type="dxa"/>
          </w:tcPr>
          <w:p w14:paraId="0A060B85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Bilateral involvement</w:t>
            </w:r>
          </w:p>
        </w:tc>
        <w:tc>
          <w:tcPr>
            <w:tcW w:w="1980" w:type="dxa"/>
          </w:tcPr>
          <w:p w14:paraId="24F4A909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800" w:type="dxa"/>
          </w:tcPr>
          <w:p w14:paraId="59058F31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260" w:type="dxa"/>
          </w:tcPr>
          <w:p w14:paraId="45532B3C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66A98" w:rsidRPr="001677FE" w14:paraId="070CE9DB" w14:textId="77777777" w:rsidTr="00AB754D">
        <w:tc>
          <w:tcPr>
            <w:tcW w:w="2695" w:type="dxa"/>
          </w:tcPr>
          <w:p w14:paraId="18B9CC05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ecrotic tissue</w:t>
            </w:r>
          </w:p>
        </w:tc>
        <w:tc>
          <w:tcPr>
            <w:tcW w:w="1980" w:type="dxa"/>
          </w:tcPr>
          <w:p w14:paraId="2AD4A4A6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1800" w:type="dxa"/>
          </w:tcPr>
          <w:p w14:paraId="3ABD3D10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1260" w:type="dxa"/>
          </w:tcPr>
          <w:p w14:paraId="08DC509A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66A98" w:rsidRPr="001677FE" w14:paraId="3C1EFEF9" w14:textId="77777777" w:rsidTr="00AB754D">
        <w:tc>
          <w:tcPr>
            <w:tcW w:w="2695" w:type="dxa"/>
          </w:tcPr>
          <w:p w14:paraId="15743C18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Bony erosion</w:t>
            </w:r>
          </w:p>
        </w:tc>
        <w:tc>
          <w:tcPr>
            <w:tcW w:w="1980" w:type="dxa"/>
          </w:tcPr>
          <w:p w14:paraId="27322DC7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800" w:type="dxa"/>
          </w:tcPr>
          <w:p w14:paraId="4B12E297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260" w:type="dxa"/>
          </w:tcPr>
          <w:p w14:paraId="2E8B96A5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B66A98" w:rsidRPr="001677FE" w14:paraId="38DAB1A5" w14:textId="77777777" w:rsidTr="00AB754D">
        <w:tc>
          <w:tcPr>
            <w:tcW w:w="2695" w:type="dxa"/>
          </w:tcPr>
          <w:p w14:paraId="0C2877CB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Orbital extension</w:t>
            </w:r>
          </w:p>
        </w:tc>
        <w:tc>
          <w:tcPr>
            <w:tcW w:w="1980" w:type="dxa"/>
          </w:tcPr>
          <w:p w14:paraId="0788585A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800" w:type="dxa"/>
          </w:tcPr>
          <w:p w14:paraId="14B2319D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1260" w:type="dxa"/>
          </w:tcPr>
          <w:p w14:paraId="1326215D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66A98" w:rsidRPr="001677FE" w14:paraId="1AAA2967" w14:textId="77777777" w:rsidTr="00AB754D">
        <w:tc>
          <w:tcPr>
            <w:tcW w:w="2695" w:type="dxa"/>
          </w:tcPr>
          <w:p w14:paraId="38DDDE02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Intracranial extension</w:t>
            </w:r>
          </w:p>
        </w:tc>
        <w:tc>
          <w:tcPr>
            <w:tcW w:w="1980" w:type="dxa"/>
          </w:tcPr>
          <w:p w14:paraId="329ACF1D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800" w:type="dxa"/>
          </w:tcPr>
          <w:p w14:paraId="780863F3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260" w:type="dxa"/>
          </w:tcPr>
          <w:p w14:paraId="74EF4800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66A98" w:rsidRPr="001677FE" w14:paraId="53D1862A" w14:textId="77777777" w:rsidTr="00AB754D">
        <w:tc>
          <w:tcPr>
            <w:tcW w:w="2695" w:type="dxa"/>
          </w:tcPr>
          <w:p w14:paraId="0D032292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Disseminated extent of</w:t>
            </w:r>
          </w:p>
          <w:p w14:paraId="4C51FFD3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infection</w:t>
            </w:r>
          </w:p>
        </w:tc>
        <w:tc>
          <w:tcPr>
            <w:tcW w:w="1980" w:type="dxa"/>
          </w:tcPr>
          <w:p w14:paraId="00D011C1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800" w:type="dxa"/>
          </w:tcPr>
          <w:p w14:paraId="4945D342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1260" w:type="dxa"/>
          </w:tcPr>
          <w:p w14:paraId="16C66305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66A98" w:rsidRPr="001677FE" w14:paraId="3EDDA9B6" w14:textId="77777777" w:rsidTr="00AB754D">
        <w:tc>
          <w:tcPr>
            <w:tcW w:w="2695" w:type="dxa"/>
          </w:tcPr>
          <w:p w14:paraId="2814E0CF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980" w:type="dxa"/>
          </w:tcPr>
          <w:p w14:paraId="44014016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F04727E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A93831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A98" w:rsidRPr="001677FE" w14:paraId="7DF8ADC9" w14:textId="77777777" w:rsidTr="00AB754D">
        <w:tc>
          <w:tcPr>
            <w:tcW w:w="2695" w:type="dxa"/>
          </w:tcPr>
          <w:p w14:paraId="58C472E6" w14:textId="77777777" w:rsidR="00B66A98" w:rsidRPr="003F2FD4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Overall mortality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</w:tcPr>
          <w:p w14:paraId="0378BBD9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1800" w:type="dxa"/>
          </w:tcPr>
          <w:p w14:paraId="49CB2296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6.7)</w:t>
            </w:r>
          </w:p>
        </w:tc>
        <w:tc>
          <w:tcPr>
            <w:tcW w:w="1260" w:type="dxa"/>
          </w:tcPr>
          <w:p w14:paraId="10FABB86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66A98" w:rsidRPr="001677FE" w14:paraId="03346F5E" w14:textId="77777777" w:rsidTr="00AB754D">
        <w:tc>
          <w:tcPr>
            <w:tcW w:w="2695" w:type="dxa"/>
          </w:tcPr>
          <w:p w14:paraId="482FFB5E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ime from diagnosis to</w:t>
            </w:r>
          </w:p>
          <w:p w14:paraId="73CB2F05" w14:textId="77777777" w:rsidR="00B66A98" w:rsidRPr="003F2FD4" w:rsidRDefault="00B66A98" w:rsidP="00AB75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death (days), </w:t>
            </w:r>
            <w:r w:rsidRPr="003F2F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980" w:type="dxa"/>
          </w:tcPr>
          <w:p w14:paraId="54D7C5E8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75–307)</w:t>
            </w:r>
          </w:p>
        </w:tc>
        <w:tc>
          <w:tcPr>
            <w:tcW w:w="1800" w:type="dxa"/>
          </w:tcPr>
          <w:p w14:paraId="74D02F1E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8–226)</w:t>
            </w:r>
          </w:p>
        </w:tc>
        <w:tc>
          <w:tcPr>
            <w:tcW w:w="1260" w:type="dxa"/>
          </w:tcPr>
          <w:p w14:paraId="71AC89EE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B66A98" w:rsidRPr="001677FE" w14:paraId="1C70DED7" w14:textId="77777777" w:rsidTr="00AB754D">
        <w:tc>
          <w:tcPr>
            <w:tcW w:w="2695" w:type="dxa"/>
          </w:tcPr>
          <w:p w14:paraId="0DA11F06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Time from diagnosis to</w:t>
            </w:r>
          </w:p>
          <w:p w14:paraId="792FF3A8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urgery (days), </w:t>
            </w:r>
            <w:r w:rsidRPr="003F2F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</w:t>
            </w:r>
          </w:p>
          <w:p w14:paraId="3FA37A01" w14:textId="77777777" w:rsidR="00B66A98" w:rsidRPr="0083522B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(IQR)</w:t>
            </w:r>
          </w:p>
        </w:tc>
        <w:tc>
          <w:tcPr>
            <w:tcW w:w="1980" w:type="dxa"/>
          </w:tcPr>
          <w:p w14:paraId="7D8C4982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–2)</w:t>
            </w:r>
          </w:p>
        </w:tc>
        <w:tc>
          <w:tcPr>
            <w:tcW w:w="1800" w:type="dxa"/>
          </w:tcPr>
          <w:p w14:paraId="09ECF591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 – 2)</w:t>
            </w:r>
          </w:p>
        </w:tc>
        <w:tc>
          <w:tcPr>
            <w:tcW w:w="1260" w:type="dxa"/>
          </w:tcPr>
          <w:p w14:paraId="62958088" w14:textId="77777777" w:rsidR="00B66A98" w:rsidRDefault="00B66A98" w:rsidP="00AB7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703C8E67" w14:textId="77777777" w:rsidR="00B66A98" w:rsidRDefault="00B66A98" w:rsidP="00B66A98">
      <w:pPr>
        <w:rPr>
          <w:rFonts w:ascii="Times New Roman" w:hAnsi="Times New Roman" w:cs="Times New Roman"/>
          <w:sz w:val="20"/>
          <w:szCs w:val="20"/>
        </w:rPr>
      </w:pPr>
      <w:r w:rsidRPr="00DC57A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C57A2">
        <w:rPr>
          <w:rFonts w:ascii="Times New Roman" w:hAnsi="Times New Roman" w:cs="Times New Roman"/>
          <w:sz w:val="20"/>
          <w:szCs w:val="20"/>
        </w:rPr>
        <w:t xml:space="preserve"> Newer antifungal group is defined as those individuals receiving</w:t>
      </w:r>
      <w:r>
        <w:rPr>
          <w:rFonts w:ascii="Times New Roman" w:hAnsi="Times New Roman" w:cs="Times New Roman"/>
          <w:sz w:val="20"/>
          <w:szCs w:val="20"/>
        </w:rPr>
        <w:t xml:space="preserve"> medications approved by the FDA in 2015 or later or still in unapproved </w:t>
      </w:r>
      <w:proofErr w:type="gramStart"/>
      <w:r>
        <w:rPr>
          <w:rFonts w:ascii="Times New Roman" w:hAnsi="Times New Roman" w:cs="Times New Roman"/>
          <w:sz w:val="20"/>
          <w:szCs w:val="20"/>
        </w:rPr>
        <w:t>investigationa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tatus, including</w:t>
      </w:r>
      <w:r w:rsidRPr="00DC57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C57A2">
        <w:rPr>
          <w:rFonts w:ascii="Times New Roman" w:hAnsi="Times New Roman" w:cs="Times New Roman"/>
          <w:sz w:val="20"/>
          <w:szCs w:val="20"/>
        </w:rPr>
        <w:t>olorofim</w:t>
      </w:r>
      <w:proofErr w:type="spellEnd"/>
      <w:r w:rsidRPr="00DC57A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C57A2">
        <w:rPr>
          <w:rFonts w:ascii="Times New Roman" w:hAnsi="Times New Roman" w:cs="Times New Roman"/>
          <w:sz w:val="20"/>
          <w:szCs w:val="20"/>
        </w:rPr>
        <w:t>fosmanogepix</w:t>
      </w:r>
      <w:proofErr w:type="spellEnd"/>
      <w:r w:rsidRPr="00DC57A2">
        <w:rPr>
          <w:rFonts w:ascii="Times New Roman" w:hAnsi="Times New Roman" w:cs="Times New Roman"/>
          <w:sz w:val="20"/>
          <w:szCs w:val="20"/>
        </w:rPr>
        <w:t xml:space="preserve">, or </w:t>
      </w:r>
      <w:proofErr w:type="spellStart"/>
      <w:r w:rsidRPr="00DC57A2">
        <w:rPr>
          <w:rFonts w:ascii="Times New Roman" w:hAnsi="Times New Roman" w:cs="Times New Roman"/>
          <w:sz w:val="20"/>
          <w:szCs w:val="20"/>
        </w:rPr>
        <w:t>isavuconazole</w:t>
      </w:r>
      <w:proofErr w:type="spellEnd"/>
      <w:r w:rsidRPr="00DC57A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ategorical variables are depicted as n (%), while continuous variables are displayed as median (IQR).</w:t>
      </w:r>
    </w:p>
    <w:p w14:paraId="6F83227A" w14:textId="77777777" w:rsidR="00B66A98" w:rsidRDefault="00B66A98" w:rsidP="00B66A98">
      <w:pPr>
        <w:rPr>
          <w:rFonts w:ascii="Times New Roman" w:hAnsi="Times New Roman" w:cs="Times New Roman"/>
          <w:sz w:val="20"/>
          <w:szCs w:val="20"/>
        </w:rPr>
      </w:pPr>
      <w:r w:rsidRPr="00DC57A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C57A2">
        <w:rPr>
          <w:rFonts w:ascii="Times New Roman" w:hAnsi="Times New Roman" w:cs="Times New Roman"/>
          <w:sz w:val="20"/>
          <w:szCs w:val="20"/>
        </w:rPr>
        <w:t xml:space="preserve"> Older antifungal group is defined as those</w:t>
      </w:r>
      <w:r>
        <w:rPr>
          <w:rFonts w:ascii="Times New Roman" w:hAnsi="Times New Roman" w:cs="Times New Roman"/>
          <w:sz w:val="20"/>
          <w:szCs w:val="20"/>
        </w:rPr>
        <w:t xml:space="preserve"> receiving medications approved by the FDA prior to 2015, including</w:t>
      </w:r>
      <w:r w:rsidRPr="00DC57A2">
        <w:rPr>
          <w:rFonts w:ascii="Times New Roman" w:hAnsi="Times New Roman" w:cs="Times New Roman"/>
          <w:sz w:val="20"/>
          <w:szCs w:val="20"/>
        </w:rPr>
        <w:t xml:space="preserve"> amphotericin B, micafungin, voriconazole, posaconazole, terbinafine, or other. </w:t>
      </w:r>
      <w:r>
        <w:rPr>
          <w:rFonts w:ascii="Times New Roman" w:hAnsi="Times New Roman" w:cs="Times New Roman"/>
          <w:sz w:val="20"/>
          <w:szCs w:val="20"/>
        </w:rPr>
        <w:t>Categorical variables are depicted as n (%), while continuous variables are displayed as median (IQR).</w:t>
      </w:r>
    </w:p>
    <w:p w14:paraId="547A74CE" w14:textId="77777777" w:rsidR="00B66A98" w:rsidRDefault="00B66A98" w:rsidP="00B66A98">
      <w:pPr>
        <w:rPr>
          <w:rFonts w:ascii="Times New Roman" w:hAnsi="Times New Roman" w:cs="Times New Roman"/>
          <w:sz w:val="20"/>
          <w:szCs w:val="20"/>
        </w:rPr>
      </w:pPr>
      <w:r w:rsidRPr="001B7FD9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>Fisher’s exact test was used to compare categorical variables where at least one cell had a value less than 5.</w:t>
      </w:r>
      <w:r>
        <w:rPr>
          <w:rFonts w:ascii="Times New Roman" w:hAnsi="Times New Roman" w:cs="Times New Roman"/>
          <w:sz w:val="20"/>
          <w:szCs w:val="20"/>
        </w:rPr>
        <w:br/>
        <w:t xml:space="preserve">T-tests or </w:t>
      </w:r>
      <w:r w:rsidRPr="00EB36FB">
        <w:rPr>
          <w:rFonts w:ascii="Times New Roman" w:hAnsi="Times New Roman" w:cs="Times New Roman"/>
          <w:sz w:val="20"/>
          <w:szCs w:val="20"/>
        </w:rPr>
        <w:t>Wilcoxon rank-sum tes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B36FB">
        <w:rPr>
          <w:rFonts w:ascii="Times New Roman" w:hAnsi="Times New Roman" w:cs="Times New Roman"/>
          <w:sz w:val="20"/>
          <w:szCs w:val="20"/>
        </w:rPr>
        <w:t xml:space="preserve"> (Mann-Whitney U</w:t>
      </w:r>
      <w:r>
        <w:rPr>
          <w:rFonts w:ascii="Times New Roman" w:hAnsi="Times New Roman" w:cs="Times New Roman"/>
          <w:sz w:val="20"/>
          <w:szCs w:val="20"/>
        </w:rPr>
        <w:t xml:space="preserve"> tests) were used to compare continuous variables.</w:t>
      </w:r>
    </w:p>
    <w:p w14:paraId="4060BC2A" w14:textId="77777777" w:rsidR="00B66A98" w:rsidRDefault="00B66A98" w:rsidP="00B66A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Defined as targeted therapy, tyrosine kinase inhibitor, or antibody-based immunotherapy.</w:t>
      </w:r>
    </w:p>
    <w:p w14:paraId="03A4595C" w14:textId="2811035A" w:rsidR="00B66A98" w:rsidRDefault="00B66A98" w:rsidP="00B66A98">
      <w:pPr>
        <w:rPr>
          <w:rFonts w:ascii="Times New Roman" w:hAnsi="Times New Roman" w:cs="Times New Roman"/>
          <w:i/>
          <w:iCs/>
        </w:rPr>
      </w:pPr>
    </w:p>
    <w:p w14:paraId="0BC3D827" w14:textId="77777777" w:rsidR="00D929C4" w:rsidRDefault="00D929C4" w:rsidP="00B66A98">
      <w:pPr>
        <w:rPr>
          <w:rFonts w:ascii="Times New Roman" w:hAnsi="Times New Roman" w:cs="Times New Roman"/>
          <w:i/>
          <w:iCs/>
        </w:rPr>
      </w:pPr>
    </w:p>
    <w:p w14:paraId="5304DEC9" w14:textId="77777777" w:rsidR="00B66A98" w:rsidRDefault="00B66A98" w:rsidP="00B66A98">
      <w:pPr>
        <w:ind w:right="22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Figure S1. </w:t>
      </w:r>
      <w:r>
        <w:rPr>
          <w:rFonts w:ascii="Times New Roman" w:hAnsi="Times New Roman" w:cs="Times New Roman"/>
        </w:rPr>
        <w:t>Distribution of single-institution IFS cases by year of diagnosis</w:t>
      </w:r>
    </w:p>
    <w:p w14:paraId="7CE39FFB" w14:textId="77777777" w:rsidR="00B66A98" w:rsidRDefault="00B66A98" w:rsidP="00B66A98">
      <w:pPr>
        <w:ind w:right="2250"/>
        <w:rPr>
          <w:rFonts w:ascii="Times New Roman" w:hAnsi="Times New Roman" w:cs="Times New Roman"/>
        </w:rPr>
      </w:pPr>
    </w:p>
    <w:p w14:paraId="437D4DA7" w14:textId="77777777" w:rsidR="00B66A98" w:rsidRDefault="00B66A98" w:rsidP="00B66A98">
      <w:pPr>
        <w:ind w:right="2250"/>
        <w:rPr>
          <w:rFonts w:ascii="Times New Roman" w:hAnsi="Times New Roman" w:cs="Times New Roman"/>
        </w:rPr>
      </w:pPr>
      <w:r w:rsidRPr="006301DF">
        <w:rPr>
          <w:rFonts w:ascii="Times New Roman" w:hAnsi="Times New Roman" w:cs="Times New Roman"/>
          <w:noProof/>
        </w:rPr>
        <w:drawing>
          <wp:inline distT="0" distB="0" distL="0" distR="0" wp14:anchorId="20C963F7" wp14:editId="690CAD61">
            <wp:extent cx="5372376" cy="3930852"/>
            <wp:effectExtent l="0" t="0" r="0" b="0"/>
            <wp:docPr id="1463557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5573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2376" cy="3930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8E80B" w14:textId="77777777" w:rsidR="00B66A98" w:rsidRDefault="00B66A98" w:rsidP="00B66A98">
      <w:pPr>
        <w:ind w:right="2250"/>
        <w:rPr>
          <w:rFonts w:ascii="Times New Roman" w:hAnsi="Times New Roman" w:cs="Times New Roman"/>
        </w:rPr>
      </w:pPr>
    </w:p>
    <w:p w14:paraId="0B8AC8D0" w14:textId="77777777" w:rsidR="00B66A98" w:rsidRDefault="00B66A98" w:rsidP="00B66A9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66468CBB" w14:textId="77777777" w:rsidR="00B66A98" w:rsidRDefault="00B66A98" w:rsidP="00B66A98">
      <w:pPr>
        <w:ind w:right="22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Figure S2. </w:t>
      </w:r>
      <w:r w:rsidRPr="004126BC">
        <w:rPr>
          <w:rFonts w:ascii="Times New Roman" w:hAnsi="Times New Roman" w:cs="Times New Roman"/>
        </w:rPr>
        <w:t>Estimated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Kaplan-Meier survival curve for time since IFS diagnosis to death in months </w:t>
      </w:r>
    </w:p>
    <w:p w14:paraId="3B91D27A" w14:textId="77777777" w:rsidR="00B66A98" w:rsidRDefault="00B66A98" w:rsidP="00B66A98">
      <w:pPr>
        <w:ind w:right="2250"/>
        <w:rPr>
          <w:noProof/>
        </w:rPr>
      </w:pPr>
      <w:r w:rsidRPr="00FA0534">
        <w:rPr>
          <w:noProof/>
        </w:rPr>
        <w:t xml:space="preserve"> </w:t>
      </w:r>
    </w:p>
    <w:p w14:paraId="6444656A" w14:textId="77777777" w:rsidR="00B66A98" w:rsidRDefault="00B66A98" w:rsidP="00B66A98">
      <w:pPr>
        <w:ind w:right="2250"/>
        <w:rPr>
          <w:noProof/>
        </w:rPr>
      </w:pPr>
      <w:r w:rsidRPr="00A87222">
        <w:rPr>
          <w:noProof/>
        </w:rPr>
        <w:drawing>
          <wp:inline distT="0" distB="0" distL="0" distR="0" wp14:anchorId="26645A5A" wp14:editId="72EAE8B0">
            <wp:extent cx="4591691" cy="4982270"/>
            <wp:effectExtent l="0" t="0" r="0" b="8890"/>
            <wp:docPr id="512522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41988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1691" cy="498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37E35" w14:textId="77777777" w:rsidR="00B66A98" w:rsidRDefault="00B66A98" w:rsidP="00B66A98">
      <w:pPr>
        <w:ind w:right="2250"/>
        <w:rPr>
          <w:rFonts w:ascii="Times New Roman" w:hAnsi="Times New Roman" w:cs="Times New Roman"/>
          <w:i/>
          <w:iCs/>
        </w:rPr>
      </w:pPr>
    </w:p>
    <w:p w14:paraId="4E3D83E8" w14:textId="77777777" w:rsidR="00B66A98" w:rsidRDefault="00B66A98" w:rsidP="00B66A98">
      <w:pPr>
        <w:ind w:right="225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8FA2E27" w14:textId="42DCB4CD" w:rsidR="00B66A98" w:rsidRPr="000279C5" w:rsidRDefault="00B66A98" w:rsidP="00B66A9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sectPr w:rsidR="00B66A98" w:rsidRPr="00027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52"/>
    <w:rsid w:val="000331DE"/>
    <w:rsid w:val="001A0252"/>
    <w:rsid w:val="00325DD4"/>
    <w:rsid w:val="00B51104"/>
    <w:rsid w:val="00B66A98"/>
    <w:rsid w:val="00D929C4"/>
    <w:rsid w:val="00FD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091BD"/>
  <w15:chartTrackingRefBased/>
  <w15:docId w15:val="{545AE96D-6A08-4EB6-9B42-D8E61712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0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2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6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8</Words>
  <Characters>2085</Characters>
  <Application>Microsoft Office Word</Application>
  <DocSecurity>0</DocSecurity>
  <Lines>104</Lines>
  <Paragraphs>109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Amy C.,MD</dc:creator>
  <cp:keywords/>
  <dc:description/>
  <cp:lastModifiedBy>Sherman, Amy C.,MD</cp:lastModifiedBy>
  <cp:revision>4</cp:revision>
  <dcterms:created xsi:type="dcterms:W3CDTF">2026-04-17T13:50:00Z</dcterms:created>
  <dcterms:modified xsi:type="dcterms:W3CDTF">2026-04-17T13:53:00Z</dcterms:modified>
</cp:coreProperties>
</file>